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8239B" w14:textId="77777777" w:rsidR="009D214F" w:rsidRDefault="009D214F" w:rsidP="009D21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0AEE5D" w14:textId="77777777" w:rsidR="009D214F" w:rsidRDefault="009D214F" w:rsidP="009D214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66745C4" w14:textId="77777777" w:rsidR="009D214F" w:rsidRPr="00066260" w:rsidRDefault="009D214F" w:rsidP="009D214F">
      <w:pPr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pPr w:leftFromText="141" w:rightFromText="141" w:vertAnchor="page" w:horzAnchor="margin" w:tblpY="2941"/>
        <w:tblW w:w="13961" w:type="dxa"/>
        <w:tblLayout w:type="fixed"/>
        <w:tblLook w:val="0420" w:firstRow="1" w:lastRow="0" w:firstColumn="0" w:lastColumn="0" w:noHBand="0" w:noVBand="1"/>
      </w:tblPr>
      <w:tblGrid>
        <w:gridCol w:w="1509"/>
        <w:gridCol w:w="1321"/>
        <w:gridCol w:w="1320"/>
        <w:gridCol w:w="1320"/>
        <w:gridCol w:w="1509"/>
        <w:gridCol w:w="1509"/>
        <w:gridCol w:w="1320"/>
        <w:gridCol w:w="1321"/>
        <w:gridCol w:w="1320"/>
        <w:gridCol w:w="1512"/>
      </w:tblGrid>
      <w:tr w:rsidR="009D214F" w:rsidRPr="009D214F" w14:paraId="397331A6" w14:textId="77777777" w:rsidTr="009D214F">
        <w:trPr>
          <w:trHeight w:val="333"/>
          <w:tblHeader/>
        </w:trPr>
        <w:tc>
          <w:tcPr>
            <w:tcW w:w="15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C643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8C8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2A5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9C9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3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CA8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2AB6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6931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B3AD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BC2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08D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9D214F" w:rsidRPr="009D214F" w14:paraId="0767CDE1" w14:textId="77777777" w:rsidTr="009D214F">
        <w:trPr>
          <w:trHeight w:val="703"/>
        </w:trPr>
        <w:tc>
          <w:tcPr>
            <w:tcW w:w="150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4709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idalvolum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2F0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08 </w:t>
            </w:r>
          </w:p>
          <w:p w14:paraId="733978D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94, 6.13)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7A4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4.73 </w:t>
            </w:r>
          </w:p>
          <w:p w14:paraId="11A94CE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4.72, 4.88)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8735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7.00 </w:t>
            </w:r>
          </w:p>
          <w:p w14:paraId="246EA62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95, 7.13)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16A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9.52 </w:t>
            </w:r>
          </w:p>
          <w:p w14:paraId="39BAF11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9.45, 9.61)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0F8E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66 </w:t>
            </w:r>
          </w:p>
          <w:p w14:paraId="2D1A343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54, 6.72)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25B4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19 </w:t>
            </w:r>
          </w:p>
          <w:p w14:paraId="2F849433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71, 6.86)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477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5.86 </w:t>
            </w:r>
          </w:p>
          <w:p w14:paraId="1960590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80, 5.99)</w:t>
            </w:r>
          </w:p>
        </w:tc>
        <w:tc>
          <w:tcPr>
            <w:tcW w:w="1320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2F3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5.09 </w:t>
            </w:r>
          </w:p>
          <w:p w14:paraId="72D5453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4.74, 5.46)</w:t>
            </w:r>
          </w:p>
        </w:tc>
        <w:tc>
          <w:tcPr>
            <w:tcW w:w="150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848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67 </w:t>
            </w:r>
          </w:p>
          <w:p w14:paraId="396233B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53, 6.82)</w:t>
            </w:r>
          </w:p>
        </w:tc>
      </w:tr>
      <w:tr w:rsidR="009D214F" w:rsidRPr="009D214F" w14:paraId="429DE6F8" w14:textId="77777777" w:rsidTr="009D214F">
        <w:trPr>
          <w:trHeight w:val="703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1D9A6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IAPV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idalvolum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95E3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9.33 </w:t>
            </w:r>
          </w:p>
          <w:p w14:paraId="7ADE047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96, 9.64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7C16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9.59 </w:t>
            </w:r>
          </w:p>
          <w:p w14:paraId="6DCB21A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53, 9.99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A5FD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8.61 </w:t>
            </w:r>
          </w:p>
          <w:p w14:paraId="59AA95E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41, 8.79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4B0B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11.51 </w:t>
            </w:r>
          </w:p>
          <w:p w14:paraId="663BCCA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0.76, 13.20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AFD0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14.19 </w:t>
            </w:r>
          </w:p>
          <w:p w14:paraId="509091C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2.78, 16.23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6847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8.00 </w:t>
            </w:r>
          </w:p>
          <w:p w14:paraId="2784DA5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7.65, 8.24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A1BC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99 </w:t>
            </w:r>
          </w:p>
          <w:p w14:paraId="34C8235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81, 7.40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B09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7.63 </w:t>
            </w:r>
          </w:p>
          <w:p w14:paraId="78268CB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7.33, 7.73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05B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9.82 </w:t>
            </w:r>
          </w:p>
          <w:p w14:paraId="2E7466F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75, 10.66)</w:t>
            </w:r>
          </w:p>
        </w:tc>
      </w:tr>
      <w:tr w:rsidR="009D214F" w:rsidRPr="009D214F" w14:paraId="459A1026" w14:textId="77777777" w:rsidTr="009D214F">
        <w:trPr>
          <w:trHeight w:val="703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2938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Increase IAPV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ACC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53.45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E443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02.75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C6186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3.00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646A4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0.92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F02C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3.11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AA5B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9.21%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669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9.28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E4D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9.90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88743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7.28%</w:t>
            </w:r>
          </w:p>
        </w:tc>
      </w:tr>
      <w:tr w:rsidR="009D214F" w:rsidRPr="009D214F" w14:paraId="21BF3F21" w14:textId="77777777" w:rsidTr="009D214F">
        <w:trPr>
          <w:trHeight w:val="703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508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Baselin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idalvolum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2DC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5.68 </w:t>
            </w:r>
          </w:p>
          <w:p w14:paraId="59651A9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66, 5.74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8FD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4.62 </w:t>
            </w:r>
          </w:p>
          <w:p w14:paraId="0E2C00CC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4.34, 4.85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74A9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48 </w:t>
            </w:r>
          </w:p>
          <w:p w14:paraId="0365F48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44, 6.53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1A45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8.29 </w:t>
            </w:r>
          </w:p>
          <w:p w14:paraId="31E9C51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16, 8.44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D5F4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5.80 </w:t>
            </w:r>
          </w:p>
          <w:p w14:paraId="428BEB7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46, 6.03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684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47 </w:t>
            </w:r>
          </w:p>
          <w:p w14:paraId="720E7E80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14, 6.94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7E75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5.55 </w:t>
            </w:r>
          </w:p>
          <w:p w14:paraId="7D13C62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5.46, 5.66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5D18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4.77 </w:t>
            </w:r>
          </w:p>
          <w:p w14:paraId="466448E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4.73, 4.85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E1240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94 </w:t>
            </w:r>
          </w:p>
          <w:p w14:paraId="1E1EE18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90, 6.96)</w:t>
            </w:r>
          </w:p>
        </w:tc>
      </w:tr>
      <w:tr w:rsidR="009D214F" w:rsidRPr="009D214F" w14:paraId="2F81D2A7" w14:textId="77777777" w:rsidTr="009D214F">
        <w:trPr>
          <w:trHeight w:val="703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5A03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ERCC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 tidalvolume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045E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7.78 </w:t>
            </w:r>
          </w:p>
          <w:p w14:paraId="70C6ACA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7.50, 8.15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A2E34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6.65 </w:t>
            </w:r>
          </w:p>
          <w:p w14:paraId="1D2B48E6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55, 6.85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86863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8.69 </w:t>
            </w:r>
          </w:p>
          <w:p w14:paraId="11E966B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41, 8.91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688F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14.38 </w:t>
            </w:r>
          </w:p>
          <w:p w14:paraId="7592648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3.70, 14.46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8146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11.45 </w:t>
            </w:r>
          </w:p>
          <w:p w14:paraId="78A32FB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11.07, 11.92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900D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7.98 </w:t>
            </w:r>
          </w:p>
          <w:p w14:paraId="6481F84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7.05, 8.38)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F5093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7.49 </w:t>
            </w:r>
          </w:p>
          <w:p w14:paraId="716316D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7.36, 7.63)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A84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.15</w:t>
            </w:r>
          </w:p>
          <w:p w14:paraId="59F461A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6.79, 7.41)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A79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8.70 </w:t>
            </w:r>
          </w:p>
          <w:p w14:paraId="1751930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(8.28, 9.15)</w:t>
            </w:r>
          </w:p>
        </w:tc>
      </w:tr>
      <w:tr w:rsidR="009D214F" w:rsidRPr="009D214F" w14:paraId="1344FB50" w14:textId="77777777" w:rsidTr="009D214F">
        <w:trPr>
          <w:trHeight w:val="685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0E1C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Increase ERCC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1FE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6.79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226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3.72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E34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4.10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77F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73.46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0B9D0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7.41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5546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3.35%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3C65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34.95%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BA8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49.90%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A61C2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5.39%</w:t>
            </w:r>
          </w:p>
        </w:tc>
      </w:tr>
      <w:tr w:rsidR="009D214F" w:rsidRPr="009D214F" w14:paraId="7CE9B7BF" w14:textId="77777777" w:rsidTr="009D214F">
        <w:trPr>
          <w:trHeight w:val="481"/>
        </w:trPr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E98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PEEP [</w:t>
            </w:r>
            <w:proofErr w:type="spellStart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Bar</w:t>
            </w:r>
            <w:proofErr w:type="spellEnd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FD19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8F5A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6146A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F82D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D61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71BE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3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7F2F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FCE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5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5E0B1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9D214F" w:rsidRPr="009D214F" w14:paraId="370ADD11" w14:textId="77777777" w:rsidTr="009D214F">
        <w:trPr>
          <w:trHeight w:val="926"/>
        </w:trPr>
        <w:tc>
          <w:tcPr>
            <w:tcW w:w="15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053C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Driving pressure [</w:t>
            </w:r>
            <w:proofErr w:type="spellStart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mBar</w:t>
            </w:r>
            <w:proofErr w:type="spellEnd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A989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8C557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428C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A13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B4B5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226F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E02B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DC264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737F8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</w:tr>
      <w:tr w:rsidR="009D214F" w:rsidRPr="009D214F" w14:paraId="56AB32F2" w14:textId="77777777" w:rsidTr="009D214F">
        <w:trPr>
          <w:trHeight w:val="481"/>
        </w:trPr>
        <w:tc>
          <w:tcPr>
            <w:tcW w:w="13961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A2F4" w14:textId="77777777" w:rsidR="009D214F" w:rsidRPr="009D214F" w:rsidRDefault="009D214F" w:rsidP="009D21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Median (IQR), 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Tidalvolumes expressed in ml/</w:t>
            </w:r>
            <w:proofErr w:type="spellStart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kgPBW</w:t>
            </w:r>
            <w:proofErr w:type="spellEnd"/>
            <w:r w:rsidRPr="009D214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</w:p>
        </w:tc>
      </w:tr>
    </w:tbl>
    <w:p w14:paraId="00CE529F" w14:textId="77777777" w:rsidR="00DB0E7F" w:rsidRPr="009D214F" w:rsidRDefault="009D214F" w:rsidP="009D214F">
      <w:pPr>
        <w:rPr>
          <w:lang w:val="en-US"/>
        </w:rPr>
      </w:pPr>
      <w:r w:rsidRPr="009D214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1 Table. Tidal volumes of individual patients before and during IAPV/ERCC, PEEP and Driving pressure values. </w:t>
      </w:r>
      <w:r w:rsidRPr="009D214F">
        <w:rPr>
          <w:rFonts w:ascii="Times New Roman" w:hAnsi="Times New Roman" w:cs="Times New Roman"/>
          <w:sz w:val="20"/>
          <w:szCs w:val="20"/>
          <w:lang w:val="en-US"/>
        </w:rPr>
        <w:t>This table details individual patient tidal volumes and pressure settings pre- and during intervention.</w:t>
      </w:r>
      <w:bookmarkStart w:id="0" w:name="_GoBack"/>
      <w:bookmarkEnd w:id="0"/>
    </w:p>
    <w:sectPr w:rsidR="00DB0E7F" w:rsidRPr="009D214F" w:rsidSect="009D21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4F"/>
    <w:rsid w:val="001641AF"/>
    <w:rsid w:val="001D7AED"/>
    <w:rsid w:val="006C0864"/>
    <w:rsid w:val="009D214F"/>
    <w:rsid w:val="00DB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B3DA01"/>
  <w15:chartTrackingRefBased/>
  <w15:docId w15:val="{13FB1604-EDB5-42F4-B768-9B36C63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214F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22B4DD1B904AB690968EBF31ED0D" ma:contentTypeVersion="15" ma:contentTypeDescription="Create a new document." ma:contentTypeScope="" ma:versionID="fc736a5158be98bc014720666286ecb9">
  <xsd:schema xmlns:xsd="http://www.w3.org/2001/XMLSchema" xmlns:xs="http://www.w3.org/2001/XMLSchema" xmlns:p="http://schemas.microsoft.com/office/2006/metadata/properties" xmlns:ns3="02286aed-0c95-4259-99a0-47740fe7fa9e" xmlns:ns4="a1172e20-fec5-46bb-bbee-0bdb30cd02ba" targetNamespace="http://schemas.microsoft.com/office/2006/metadata/properties" ma:root="true" ma:fieldsID="40b29436cb0664030cd9851d56d0bf23" ns3:_="" ns4:_="">
    <xsd:import namespace="02286aed-0c95-4259-99a0-47740fe7fa9e"/>
    <xsd:import namespace="a1172e20-fec5-46bb-bbee-0bdb30cd0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CR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286aed-0c95-4259-99a0-47740fe7f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172e20-fec5-46bb-bbee-0bdb30cd02b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286aed-0c95-4259-99a0-47740fe7fa9e" xsi:nil="true"/>
  </documentManagement>
</p:properties>
</file>

<file path=customXml/itemProps1.xml><?xml version="1.0" encoding="utf-8"?>
<ds:datastoreItem xmlns:ds="http://schemas.openxmlformats.org/officeDocument/2006/customXml" ds:itemID="{36774CE1-EF9E-4D09-B18C-70FCC7922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286aed-0c95-4259-99a0-47740fe7fa9e"/>
    <ds:schemaRef ds:uri="a1172e20-fec5-46bb-bbee-0bdb30cd0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FBC7A7B-C1B4-4B2D-9A8D-B149D3FB92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98F0EA-94FD-4EFE-8BD6-B26BD937BD2D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02286aed-0c95-4259-99a0-47740fe7fa9e"/>
    <ds:schemaRef ds:uri="http://schemas.microsoft.com/office/2006/documentManagement/types"/>
    <ds:schemaRef ds:uri="a1172e20-fec5-46bb-bbee-0bdb30cd02b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Julius Valentin</dc:creator>
  <cp:keywords/>
  <dc:description/>
  <cp:lastModifiedBy>Kunz, Julius Valentin</cp:lastModifiedBy>
  <cp:revision>1</cp:revision>
  <dcterms:created xsi:type="dcterms:W3CDTF">2025-05-25T14:23:00Z</dcterms:created>
  <dcterms:modified xsi:type="dcterms:W3CDTF">2025-05-2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22B4DD1B904AB690968EBF31ED0D</vt:lpwstr>
  </property>
</Properties>
</file>